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.  Known and/or putative RpoS-dependent tick midgut </w:t>
      </w:r>
      <w:r>
        <w:rPr/>
        <w:t>adhesins</w:t>
      </w:r>
    </w:p>
    <w:tbl>
      <w:tblPr>
        <w:tblW w:w="7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3308"/>
        <w:gridCol w:w="1550"/>
        <w:gridCol w:w="1890"/>
      </w:tblGrid>
      <w:tr>
        <w:trPr/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,b</w:t>
            </w:r>
          </w:p>
        </w:tc>
        <w:tc>
          <w:tcPr>
            <w:tcW w:w="3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assific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poS Reg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>
        <w:trPr>
          <w:trHeight w:val="32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038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asic membrane protein C (bmpC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0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2 antige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0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1 antige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0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pAI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2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Decorin binding protein A (dbpA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2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Decorin binding protein B (dbpB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3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3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3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ipo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5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6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6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35 antige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7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7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35 antige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b0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b1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d00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i4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it-IT"/>
              </w:rPr>
              <w:t>Outer membrane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o2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p2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ev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040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056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g2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g2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j2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l0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l0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Upregulat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036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ipoprotein LA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1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Outer surface protein A (ospA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1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Outer surface protein B (ospB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a6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f2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g0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i2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i38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i3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k0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  <w:tr>
        <w:trPr/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k19</w:t>
            </w:r>
          </w:p>
        </w:tc>
        <w:tc>
          <w:tcPr>
            <w:tcW w:w="3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ressed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Gene designation based on </w:t>
      </w:r>
      <w:r>
        <w:rPr>
          <w:rFonts w:cs="Times New Roman" w:ascii="Times New Roman" w:hAnsi="Times New Roman"/>
          <w:i/>
        </w:rPr>
        <w:t>Borrelia burgdorferi</w:t>
      </w:r>
      <w:r>
        <w:rPr>
          <w:rFonts w:cs="Times New Roman" w:ascii="Times New Roman" w:hAnsi="Times New Roman"/>
        </w:rPr>
        <w:t xml:space="preserve"> B31 genome page at the </w:t>
      </w:r>
      <w:r>
        <w:rPr>
          <w:rFonts w:cs="Times New Roman" w:ascii="Times New Roman" w:hAnsi="Times New Roman"/>
          <w:color w:val="000000"/>
        </w:rPr>
        <w:t>J. Craig Venter Institute website (http://cmr.jcvi.org/tigr-scripts/CMR/GenomePage.cgi?org=gbb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i/>
        </w:rPr>
        <w:t>bba64</w:t>
      </w:r>
      <w:r>
        <w:rPr>
          <w:rFonts w:cs="Times New Roman" w:ascii="Times New Roman" w:hAnsi="Times New Roman"/>
        </w:rPr>
        <w:t xml:space="preserve"> has been removed from the table because a phenotype was not detected within tick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,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Classification as a lipoprotein (LP) and outer membrane protein (OMP) determined as described in materials and methods using the algorithms developed by Cox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>.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and Setubal </w:t>
      </w:r>
      <w:r>
        <w:rPr>
          <w:rFonts w:cs="Times New Roman" w:ascii="Times New Roman" w:hAnsi="Times New Roman"/>
          <w:i/>
        </w:rPr>
        <w:t>et al.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Regulation based on microarray analyses performed b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 xml:space="preserve">1. Patton TG, Dietrich G, Dolan MC, Piesman J, Carroll JA, et al. (2011) Functional analysis of the </w:t>
      </w:r>
      <w:r>
        <w:rPr>
          <w:rFonts w:cs="Times New Roman" w:ascii="Times New Roman" w:hAnsi="Times New Roman"/>
          <w:i/>
          <w:lang w:val="en-US" w:eastAsia="en-US"/>
        </w:rPr>
        <w:t>Borrelia burgdorferi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bba64 </w:t>
      </w:r>
      <w:r>
        <w:rPr>
          <w:rFonts w:cs="Times New Roman" w:ascii="Times New Roman" w:hAnsi="Times New Roman"/>
          <w:lang w:val="en-US" w:eastAsia="en-US"/>
        </w:rPr>
        <w:t>gene product in murine infection via tick infestation. PLoS One 6: e1953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Gilmore RD, Jr., Howison RR, Dietrich G, Patton TG, Clifton DR, et al. (2010) The </w:t>
      </w:r>
      <w:r>
        <w:rPr>
          <w:rFonts w:cs="Times New Roman" w:ascii="Times New Roman" w:hAnsi="Times New Roman"/>
          <w:i/>
          <w:lang w:val="en-US" w:eastAsia="en-US"/>
        </w:rPr>
        <w:t>bba64</w:t>
      </w:r>
      <w:r>
        <w:rPr>
          <w:rFonts w:cs="Times New Roman" w:ascii="Times New Roman" w:hAnsi="Times New Roman"/>
          <w:lang w:val="en-US" w:eastAsia="en-US"/>
        </w:rPr>
        <w:t xml:space="preserve"> gene of </w:t>
      </w:r>
      <w:r>
        <w:rPr>
          <w:rFonts w:cs="Times New Roman" w:ascii="Times New Roman" w:hAnsi="Times New Roman"/>
          <w:i/>
          <w:lang w:val="en-US" w:eastAsia="en-US"/>
        </w:rPr>
        <w:t>Borrelia burgdorferi</w:t>
      </w:r>
      <w:r>
        <w:rPr>
          <w:rFonts w:cs="Times New Roman" w:ascii="Times New Roman" w:hAnsi="Times New Roman"/>
          <w:lang w:val="en-US" w:eastAsia="en-US"/>
        </w:rPr>
        <w:t>, the Lyme disease agent, is critical for mammalian infection via tick bite transmission. Proc Natl Acad Sci U S A 107: 7515-7520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Cox DL, Luthra A, Dunham-Ems S, Desrosiers DC, Salazar JC, et al. (2010) Surface immunolabeling and consensus computational framework to identify candidate rare outer membrane proteins of Treponema pallidum. Infect Immun 78: 5178-519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Setubal JC, Reis M, Matsunaga J, Haake DA (2006) Lipoprotein computational prediction in spirochaetal genomes. Microbiology 152: 113-12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5. Caimano MJ, Iyer R, Eggers CH, Gonzalez C, Morton EA, et al. (2007) Analysis of the RpoS regulon in </w:t>
      </w:r>
      <w:r>
        <w:rPr>
          <w:rFonts w:cs="Times New Roman" w:ascii="Times New Roman" w:hAnsi="Times New Roman"/>
          <w:i/>
          <w:lang w:val="en-US" w:eastAsia="en-US"/>
        </w:rPr>
        <w:t>Borrelia burgdorferi</w:t>
      </w:r>
      <w:r>
        <w:rPr>
          <w:rFonts w:cs="Times New Roman" w:ascii="Times New Roman" w:hAnsi="Times New Roman"/>
          <w:lang w:val="en-US" w:eastAsia="en-US"/>
        </w:rPr>
        <w:t xml:space="preserve"> in response to mammalian host signals provides insight into RpoS function during the enzootic cycle. Molecular Microbiology 65: 1193-121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7:23:00Z</dcterms:created>
  <dc:creator>Star</dc:creator>
  <dc:description/>
  <cp:keywords/>
  <dc:language>en-US</dc:language>
  <cp:lastModifiedBy>agadmin</cp:lastModifiedBy>
  <cp:lastPrinted>2011-10-10T13:13:00Z</cp:lastPrinted>
  <dcterms:modified xsi:type="dcterms:W3CDTF">2011-10-10T17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